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176530</wp:posOffset>
                </wp:positionV>
                <wp:extent cx="1946910" cy="48279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4827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05"/>
                              <w:gridCol w:w="500"/>
                              <w:gridCol w:w="6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EALTHY CONTROLS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.3pt;height:380.15pt;mso-wrap-distance-left:7.05pt;mso-wrap-distance-right:7.05pt;mso-wrap-distance-top:0pt;mso-wrap-distance-bottom:0pt;margin-top:13.9pt;mso-position-vertical-relative:text;margin-left:164.3pt;mso-position-horizontal:center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31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05"/>
                        <w:gridCol w:w="500"/>
                        <w:gridCol w:w="6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EALTHY CONTROLS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G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134" w:footer="0" w:bottom="141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4">
    <w:name w:val="Car. predefinito paragrafo4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Normal"/>
    <w:qFormat/>
    <w:pPr/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8:57:00Z</dcterms:created>
  <dc:creator>SCIENZE PEDIATRICHE</dc:creator>
  <dc:description/>
  <cp:keywords/>
  <dc:language>en-US</dc:language>
  <cp:lastModifiedBy>Romeo</cp:lastModifiedBy>
  <cp:lastPrinted>2014-09-10T09:05:00Z</cp:lastPrinted>
  <dcterms:modified xsi:type="dcterms:W3CDTF">2015-07-22T07:12:00Z</dcterms:modified>
  <cp:revision>3</cp:revision>
  <dc:subject/>
  <dc:title>PATIENTS</dc:title>
</cp:coreProperties>
</file>